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FF5DC" w14:textId="2C637BEA" w:rsidR="00287F0F" w:rsidRPr="00456D4C" w:rsidRDefault="00287F0F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215329595"/>
      <w:r w:rsidRPr="00456D4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457C1" w:rsidRPr="00456D4C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456D4C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="00712BFF" w:rsidRPr="00456D4C">
        <w:rPr>
          <w:rFonts w:asciiTheme="majorBidi" w:hAnsiTheme="majorBidi" w:cstheme="majorBidi"/>
          <w:b/>
          <w:bCs/>
          <w:sz w:val="24"/>
          <w:szCs w:val="24"/>
        </w:rPr>
        <w:t xml:space="preserve">Predictive uncertainty summary for </w:t>
      </w:r>
      <w:r w:rsidR="00712BFF" w:rsidRPr="00456D4C">
        <w:rPr>
          <w:rFonts w:asciiTheme="majorBidi" w:hAnsiTheme="majorBidi" w:cstheme="majorBidi"/>
          <w:b/>
          <w:bCs/>
          <w:i/>
          <w:iCs/>
          <w:sz w:val="24"/>
          <w:szCs w:val="24"/>
        </w:rPr>
        <w:t>Aphaniops</w:t>
      </w:r>
      <w:r w:rsidR="00712BFF" w:rsidRPr="00456D4C">
        <w:rPr>
          <w:rFonts w:asciiTheme="majorBidi" w:hAnsiTheme="majorBidi" w:cstheme="majorBidi"/>
          <w:b/>
          <w:bCs/>
          <w:sz w:val="24"/>
          <w:szCs w:val="24"/>
        </w:rPr>
        <w:t xml:space="preserve"> species distribution models</w:t>
      </w:r>
      <w:r w:rsidR="00D736DB" w:rsidRPr="00456D4C">
        <w:rPr>
          <w:rFonts w:asciiTheme="majorBidi" w:hAnsiTheme="majorBidi" w:cstheme="majorBidi"/>
          <w:b/>
          <w:bCs/>
          <w:sz w:val="24"/>
          <w:szCs w:val="24"/>
        </w:rPr>
        <w:t xml:space="preserve"> based on 15 bootstrap replicates</w:t>
      </w:r>
      <w:r w:rsidR="00712BFF" w:rsidRPr="00456D4C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182"/>
        <w:gridCol w:w="1068"/>
        <w:gridCol w:w="1080"/>
        <w:gridCol w:w="1080"/>
        <w:gridCol w:w="1144"/>
        <w:gridCol w:w="2181"/>
      </w:tblGrid>
      <w:tr w:rsidR="00D736DB" w:rsidRPr="006C53DB" w14:paraId="3494FD1A" w14:textId="540696F8" w:rsidTr="00D736DB">
        <w:trPr>
          <w:trHeight w:val="555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bookmarkEnd w:id="0"/>
          <w:p w14:paraId="6454CCC2" w14:textId="75F6659E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44026AA" w14:textId="5CD3CD13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plicates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C1808B8" w14:textId="4F70A661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485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136730" w14:textId="6C7252DF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485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080" w:type="dxa"/>
          </w:tcPr>
          <w:p w14:paraId="561CF6BC" w14:textId="7D57DA9E" w:rsidR="00D736DB" w:rsidRPr="00485E89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3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CV</w:t>
            </w:r>
          </w:p>
        </w:tc>
        <w:tc>
          <w:tcPr>
            <w:tcW w:w="1144" w:type="dxa"/>
          </w:tcPr>
          <w:p w14:paraId="54675606" w14:textId="3D4BE51C" w:rsidR="00D736DB" w:rsidRPr="00485E89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36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dian CV</w:t>
            </w:r>
          </w:p>
        </w:tc>
        <w:tc>
          <w:tcPr>
            <w:tcW w:w="2181" w:type="dxa"/>
            <w:vAlign w:val="center"/>
          </w:tcPr>
          <w:p w14:paraId="6EE2304E" w14:textId="66B165D3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85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485E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ncertain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Percent*</w:t>
            </w:r>
          </w:p>
        </w:tc>
      </w:tr>
      <w:tr w:rsidR="00D736DB" w:rsidRPr="006C53DB" w14:paraId="18AC6E06" w14:textId="2B8BDEE8" w:rsidTr="00D736DB">
        <w:trPr>
          <w:trHeight w:val="292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2BEA6B6" w14:textId="3A9FDC8C" w:rsidR="00D736DB" w:rsidRPr="006C53DB" w:rsidRDefault="00D736DB" w:rsidP="00D7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hAnsi="Times New Roman" w:cs="Times New Roman"/>
                <w:i/>
                <w:iCs/>
              </w:rPr>
              <w:t>A. kruppi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70E6CE7" w14:textId="0E8769D8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68" w:type="dxa"/>
            <w:shd w:val="clear" w:color="auto" w:fill="auto"/>
            <w:noWrap/>
          </w:tcPr>
          <w:p w14:paraId="7F74E37C" w14:textId="48FED9C0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E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</w:tcPr>
          <w:p w14:paraId="4247F8C5" w14:textId="060F60AD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E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080" w:type="dxa"/>
          </w:tcPr>
          <w:p w14:paraId="18C53E0D" w14:textId="4255A545" w:rsidR="00D736DB" w:rsidRPr="00485E89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6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8</w:t>
            </w:r>
          </w:p>
        </w:tc>
        <w:tc>
          <w:tcPr>
            <w:tcW w:w="1144" w:type="dxa"/>
          </w:tcPr>
          <w:p w14:paraId="3471A8E0" w14:textId="33C4E610" w:rsidR="00D736DB" w:rsidRPr="00485E89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6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4</w:t>
            </w:r>
          </w:p>
        </w:tc>
        <w:tc>
          <w:tcPr>
            <w:tcW w:w="2181" w:type="dxa"/>
          </w:tcPr>
          <w:p w14:paraId="58C38B5A" w14:textId="1B5C067D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E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3</w:t>
            </w:r>
          </w:p>
        </w:tc>
      </w:tr>
      <w:tr w:rsidR="00D736DB" w:rsidRPr="006C53DB" w14:paraId="449B381F" w14:textId="2210705E" w:rsidTr="00D736DB">
        <w:trPr>
          <w:trHeight w:val="292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A05A34A" w14:textId="2C9187EF" w:rsidR="00D736DB" w:rsidRPr="006C53DB" w:rsidRDefault="00D736DB" w:rsidP="00D73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hAnsi="Times New Roman" w:cs="Times New Roman"/>
                <w:i/>
                <w:iCs/>
              </w:rPr>
              <w:t>A. stoliczkanus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5560FD2" w14:textId="215019CC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C53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68" w:type="dxa"/>
            <w:shd w:val="clear" w:color="auto" w:fill="auto"/>
            <w:noWrap/>
          </w:tcPr>
          <w:p w14:paraId="41A9BF22" w14:textId="73F48140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E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</w:tcPr>
          <w:p w14:paraId="28165F02" w14:textId="6EE24CAF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E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080" w:type="dxa"/>
          </w:tcPr>
          <w:p w14:paraId="73D8E237" w14:textId="4EFF50A0" w:rsidR="00D736DB" w:rsidRPr="00485E89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6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2</w:t>
            </w:r>
          </w:p>
        </w:tc>
        <w:tc>
          <w:tcPr>
            <w:tcW w:w="1144" w:type="dxa"/>
          </w:tcPr>
          <w:p w14:paraId="4C3B809C" w14:textId="23BAC8C9" w:rsidR="00D736DB" w:rsidRPr="00485E89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6D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9</w:t>
            </w:r>
          </w:p>
        </w:tc>
        <w:tc>
          <w:tcPr>
            <w:tcW w:w="2181" w:type="dxa"/>
          </w:tcPr>
          <w:p w14:paraId="216131A6" w14:textId="07686D73" w:rsidR="00D736DB" w:rsidRPr="006C53DB" w:rsidRDefault="00D736DB" w:rsidP="00D73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85E8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6</w:t>
            </w:r>
          </w:p>
        </w:tc>
      </w:tr>
    </w:tbl>
    <w:p w14:paraId="25CBB216" w14:textId="7954211D" w:rsidR="00287F0F" w:rsidRPr="006F278D" w:rsidRDefault="00D736DB">
      <w:pPr>
        <w:rPr>
          <w:rFonts w:asciiTheme="majorBidi" w:hAnsiTheme="majorBidi" w:cstheme="majorBidi"/>
          <w:sz w:val="20"/>
          <w:szCs w:val="20"/>
        </w:rPr>
      </w:pPr>
      <w:r w:rsidRPr="00D736DB">
        <w:rPr>
          <w:rFonts w:asciiTheme="majorBidi" w:hAnsiTheme="majorBidi" w:cstheme="majorBidi"/>
          <w:sz w:val="20"/>
          <w:szCs w:val="20"/>
        </w:rPr>
        <w:t>*</w:t>
      </w:r>
      <w:r w:rsidR="00D541BC">
        <w:rPr>
          <w:rFonts w:asciiTheme="majorBidi" w:hAnsiTheme="majorBidi" w:cstheme="majorBidi"/>
          <w:sz w:val="20"/>
          <w:szCs w:val="20"/>
        </w:rPr>
        <w:t>%</w:t>
      </w:r>
      <w:r w:rsidRPr="00D736DB">
        <w:rPr>
          <w:rFonts w:asciiTheme="majorBidi" w:hAnsiTheme="majorBidi" w:cstheme="majorBidi"/>
          <w:sz w:val="20"/>
          <w:szCs w:val="20"/>
        </w:rPr>
        <w:t xml:space="preserve"> of </w:t>
      </w:r>
      <w:r w:rsidR="00D541BC">
        <w:rPr>
          <w:rFonts w:asciiTheme="majorBidi" w:hAnsiTheme="majorBidi" w:cstheme="majorBidi"/>
          <w:sz w:val="20"/>
          <w:szCs w:val="20"/>
        </w:rPr>
        <w:t>m</w:t>
      </w:r>
      <w:r w:rsidR="00D541BC" w:rsidRPr="00D541BC">
        <w:rPr>
          <w:rFonts w:asciiTheme="majorBidi" w:hAnsiTheme="majorBidi" w:cstheme="majorBidi"/>
          <w:sz w:val="20"/>
          <w:szCs w:val="20"/>
        </w:rPr>
        <w:t>odel pixels with a coefficient of variation (CV) &gt; 0.5, indicating high uncertainty</w:t>
      </w:r>
      <w:r w:rsidRPr="00D736DB">
        <w:rPr>
          <w:rFonts w:asciiTheme="majorBidi" w:hAnsiTheme="majorBidi" w:cstheme="majorBidi"/>
          <w:sz w:val="20"/>
          <w:szCs w:val="20"/>
        </w:rPr>
        <w:t>. SD = Standard Deviation of predicted suitability; CV = Coefficient of Variation (SD/Mean).</w:t>
      </w:r>
    </w:p>
    <w:sectPr w:rsidR="00287F0F" w:rsidRPr="006F2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0F"/>
    <w:rsid w:val="000510AD"/>
    <w:rsid w:val="00112CBB"/>
    <w:rsid w:val="00287F0F"/>
    <w:rsid w:val="00332462"/>
    <w:rsid w:val="00456D4C"/>
    <w:rsid w:val="00485E89"/>
    <w:rsid w:val="006333B2"/>
    <w:rsid w:val="006726C7"/>
    <w:rsid w:val="006C53DB"/>
    <w:rsid w:val="006F278D"/>
    <w:rsid w:val="00712BFF"/>
    <w:rsid w:val="008729DD"/>
    <w:rsid w:val="00936DF6"/>
    <w:rsid w:val="00B74702"/>
    <w:rsid w:val="00D541BC"/>
    <w:rsid w:val="00D736DB"/>
    <w:rsid w:val="00E457C1"/>
    <w:rsid w:val="00FD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1E7AD"/>
  <w15:chartTrackingRefBased/>
  <w15:docId w15:val="{343277EB-6FB6-4E6D-924C-E0488AEB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0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5</cp:revision>
  <dcterms:created xsi:type="dcterms:W3CDTF">2025-11-29T10:32:00Z</dcterms:created>
  <dcterms:modified xsi:type="dcterms:W3CDTF">2025-12-09T22:04:00Z</dcterms:modified>
</cp:coreProperties>
</file>